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9B3" w:rsidRPr="00372819" w:rsidRDefault="009609B3" w:rsidP="009609B3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bookmarkStart w:id="0" w:name="_GoBack"/>
      <w:r w:rsidRPr="0037281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able</w:t>
      </w:r>
      <w:r w:rsidR="00372819" w:rsidRPr="0037281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1</w:t>
      </w:r>
      <w:r w:rsidRPr="0037281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: </w:t>
      </w:r>
      <w:r w:rsidRPr="00372819"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  <w:t>Hourly distribution</w:t>
      </w:r>
      <w:r w:rsidRPr="0037281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of Human biting rate and </w:t>
      </w:r>
      <w:r w:rsidRPr="003728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ntomological Inoculation Rate</w:t>
      </w:r>
      <w:bookmarkEnd w:id="0"/>
    </w:p>
    <w:tbl>
      <w:tblPr>
        <w:tblW w:w="9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020"/>
        <w:gridCol w:w="1580"/>
        <w:gridCol w:w="2740"/>
        <w:gridCol w:w="1640"/>
        <w:gridCol w:w="940"/>
      </w:tblGrid>
      <w:tr w:rsidR="00372819" w:rsidRPr="00372819" w:rsidTr="0090166B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37281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37281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37281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37281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</w:pPr>
            <w:r w:rsidRPr="00372819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US" w:eastAsia="fr-FR"/>
              </w:rPr>
              <w:t> </w:t>
            </w:r>
          </w:p>
        </w:tc>
      </w:tr>
      <w:tr w:rsidR="00372819" w:rsidRPr="00372819" w:rsidTr="0090166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 </w:t>
            </w:r>
          </w:p>
        </w:tc>
        <w:tc>
          <w:tcPr>
            <w:tcW w:w="79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 xml:space="preserve">Malaria </w:t>
            </w:r>
            <w:proofErr w:type="spellStart"/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Vectors</w:t>
            </w:r>
            <w:proofErr w:type="spellEnd"/>
          </w:p>
        </w:tc>
      </w:tr>
      <w:tr w:rsidR="00372819" w:rsidRPr="00372819" w:rsidTr="0090166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Hou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Numbe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 xml:space="preserve"> Human   biting rat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Number positive by qPC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 xml:space="preserve">Sporozoite rat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EIR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2:00-23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3:00-00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0:00-01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1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1:00-02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2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2:00-03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3:00-04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2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4:00-05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0</w:t>
            </w:r>
          </w:p>
        </w:tc>
      </w:tr>
      <w:tr w:rsidR="00372819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5:00-06: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0.04</w:t>
            </w:r>
          </w:p>
        </w:tc>
      </w:tr>
      <w:tr w:rsidR="00372819" w:rsidRPr="00372819" w:rsidTr="0090166B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0.8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3728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0.09</w:t>
            </w:r>
          </w:p>
        </w:tc>
      </w:tr>
      <w:tr w:rsidR="009609B3" w:rsidRPr="00372819" w:rsidTr="0090166B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9B3" w:rsidRPr="00372819" w:rsidRDefault="009609B3" w:rsidP="006028C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fr-FR"/>
              </w:rPr>
            </w:pPr>
          </w:p>
        </w:tc>
      </w:tr>
    </w:tbl>
    <w:p w:rsidR="007228CC" w:rsidRPr="00372819" w:rsidRDefault="007228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7228CC" w:rsidRPr="00372819" w:rsidSect="00D84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A42DA"/>
    <w:rsid w:val="00063D05"/>
    <w:rsid w:val="000A42DA"/>
    <w:rsid w:val="0015510F"/>
    <w:rsid w:val="00156386"/>
    <w:rsid w:val="00372819"/>
    <w:rsid w:val="007228CC"/>
    <w:rsid w:val="0090166B"/>
    <w:rsid w:val="009609B3"/>
    <w:rsid w:val="00D841A1"/>
    <w:rsid w:val="00F3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138495-9C9A-4174-B5A7-B43FEAB9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ARES Christophe</dc:creator>
  <cp:lastModifiedBy>Sangeetha Sekar</cp:lastModifiedBy>
  <cp:revision>3</cp:revision>
  <dcterms:created xsi:type="dcterms:W3CDTF">2022-12-05T19:26:00Z</dcterms:created>
  <dcterms:modified xsi:type="dcterms:W3CDTF">2023-01-11T08:58:00Z</dcterms:modified>
</cp:coreProperties>
</file>